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FCE" w:rsidRPr="00FF5F94" w:rsidRDefault="003D2FCE" w:rsidP="006539B2">
      <w:pPr>
        <w:ind w:leftChars="590" w:left="1416" w:firstLine="1"/>
        <w:rPr>
          <w:rFonts w:ascii="Times New Roman" w:hAnsi="Times New Roman" w:cs="Times New Roman"/>
          <w:b/>
        </w:rPr>
      </w:pPr>
      <w:proofErr w:type="gramStart"/>
      <w:r w:rsidRPr="00FF5F94">
        <w:rPr>
          <w:rFonts w:ascii="Times New Roman" w:hAnsi="Times New Roman" w:cs="Times New Roman"/>
          <w:b/>
        </w:rPr>
        <w:t>Supplement</w:t>
      </w:r>
      <w:r w:rsidR="00166787">
        <w:rPr>
          <w:rFonts w:ascii="Times New Roman" w:hAnsi="Times New Roman" w:cs="Times New Roman" w:hint="eastAsia"/>
          <w:b/>
        </w:rPr>
        <w:t>ary</w:t>
      </w:r>
      <w:r w:rsidRPr="00FF5F94">
        <w:rPr>
          <w:rFonts w:ascii="Times New Roman" w:hAnsi="Times New Roman" w:cs="Times New Roman"/>
          <w:b/>
        </w:rPr>
        <w:t xml:space="preserve"> Table </w:t>
      </w:r>
      <w:r w:rsidR="004F6459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Pr="00FF5F94">
        <w:rPr>
          <w:rFonts w:ascii="Times New Roman" w:hAnsi="Times New Roman" w:cs="Times New Roman"/>
          <w:b/>
        </w:rPr>
        <w:t>.</w:t>
      </w:r>
      <w:proofErr w:type="gramEnd"/>
      <w:r w:rsidRPr="00FF5F94">
        <w:rPr>
          <w:rFonts w:ascii="Times New Roman" w:hAnsi="Times New Roman" w:cs="Times New Roman"/>
          <w:b/>
        </w:rPr>
        <w:t xml:space="preserve"> Haplotype analysis results with sliding window size 3 in the GWA study of 315 ASD cases and 1115 controls</w:t>
      </w:r>
    </w:p>
    <w:tbl>
      <w:tblPr>
        <w:tblW w:w="0" w:type="auto"/>
        <w:tblInd w:w="139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0"/>
        <w:gridCol w:w="3336"/>
        <w:gridCol w:w="62"/>
        <w:gridCol w:w="1830"/>
        <w:gridCol w:w="1637"/>
        <w:gridCol w:w="128"/>
        <w:gridCol w:w="1243"/>
        <w:gridCol w:w="270"/>
        <w:gridCol w:w="1163"/>
      </w:tblGrid>
      <w:tr w:rsidR="006539B2" w:rsidRPr="00FB34A4" w:rsidTr="006539B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Nearby genes</w:t>
            </w:r>
          </w:p>
          <w:p w:rsidR="006539B2" w:rsidRPr="007F0BAD" w:rsidRDefault="006539B2" w:rsidP="00092689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M</w:t>
            </w:r>
            <w:r w:rsidRPr="007F0BAD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of ASD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, M</w:t>
            </w:r>
            <w:r w:rsidRPr="007F0BAD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of 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control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" w:type="dxa"/>
            <w:tcBorders>
              <w:top w:val="single" w:sz="8" w:space="0" w:color="auto"/>
              <w:left w:val="nil"/>
              <w:right w:val="nil"/>
            </w:tcBorders>
          </w:tcPr>
          <w:p w:rsidR="006539B2" w:rsidRDefault="006539B2" w:rsidP="0009268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6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09268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MHF</w:t>
            </w:r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&gt;0.0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5</w:t>
            </w:r>
          </w:p>
        </w:tc>
      </w:tr>
      <w:tr w:rsidR="006539B2" w:rsidRPr="00FB34A4" w:rsidTr="006539B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28" w:type="dxa"/>
            <w:tcBorders>
              <w:left w:val="nil"/>
              <w:bottom w:val="single" w:sz="8" w:space="0" w:color="auto"/>
              <w:right w:val="nil"/>
            </w:tcBorders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i_squar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9B2" w:rsidRPr="00FB34A4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B34A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-value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s3849516-rs9873293-rs391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>NAALA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(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7kb away</w:t>
            </w: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7.41X10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-06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4360E8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12,</w:t>
            </w:r>
            <w:r w:rsidRPr="007F0BA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F0BAD">
              <w:rPr>
                <w:rFonts w:ascii="Times New Roman" w:hAnsi="Times New Roman" w:cs="Times New Roman"/>
                <w:color w:val="000000" w:themeColor="text1"/>
              </w:rPr>
              <w:t>0.20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4.12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5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4360E8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36,0.30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09268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092689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9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2.52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3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4360E8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48,0.45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09268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092689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.63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1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03,0.06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6539B2" w:rsidRPr="007F0BAD" w:rsidRDefault="006539B2" w:rsidP="0009268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092689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.73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2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s2002863-rs2447097-rs2447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>SGSM2/M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(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In gene</w:t>
            </w: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8" w:type="dxa"/>
            <w:tcBorders>
              <w:top w:val="nil"/>
              <w:left w:val="nil"/>
              <w:right w:val="nil"/>
            </w:tcBorders>
          </w:tcPr>
          <w:p w:rsidR="006539B2" w:rsidRPr="007F0BAD" w:rsidRDefault="006539B2" w:rsidP="006E6AA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6E6AA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6E6AA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6E6AA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1.76 X10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-04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ED3D7B" w:rsidRDefault="006539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539B2" w:rsidRPr="00092689" w:rsidRDefault="006539B2" w:rsidP="006539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092689" w:rsidRDefault="006539B2" w:rsidP="006539B2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92689">
              <w:rPr>
                <w:rFonts w:ascii="Times New Roman" w:hAnsi="Times New Roman" w:cs="Times New Roman"/>
                <w:color w:val="000000" w:themeColor="text1"/>
              </w:rPr>
              <w:t>(0.31,0.24)</w:t>
            </w:r>
          </w:p>
        </w:tc>
        <w:tc>
          <w:tcPr>
            <w:tcW w:w="128" w:type="dxa"/>
            <w:tcBorders>
              <w:top w:val="nil"/>
              <w:left w:val="nil"/>
              <w:right w:val="nil"/>
            </w:tcBorders>
          </w:tcPr>
          <w:p w:rsidR="006539B2" w:rsidRPr="007F0BAD" w:rsidRDefault="006539B2" w:rsidP="001C26D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3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2.06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4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ED3D7B" w:rsidRDefault="006539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539B2" w:rsidRPr="00092689" w:rsidRDefault="006539B2" w:rsidP="006539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092689" w:rsidRDefault="006539B2" w:rsidP="006539B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92689">
              <w:rPr>
                <w:rFonts w:ascii="Times New Roman" w:hAnsi="Times New Roman" w:cs="Times New Roman"/>
                <w:color w:val="000000" w:themeColor="text1"/>
              </w:rPr>
              <w:t>(0.08,0.12)</w:t>
            </w:r>
          </w:p>
        </w:tc>
        <w:tc>
          <w:tcPr>
            <w:tcW w:w="128" w:type="dxa"/>
            <w:tcBorders>
              <w:top w:val="nil"/>
              <w:left w:val="nil"/>
              <w:right w:val="nil"/>
            </w:tcBorders>
          </w:tcPr>
          <w:p w:rsidR="006539B2" w:rsidRPr="007F0BAD" w:rsidRDefault="006539B2" w:rsidP="001C26D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9.27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3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539B2" w:rsidRPr="00092689" w:rsidRDefault="006539B2" w:rsidP="006539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092689" w:rsidRDefault="006539B2" w:rsidP="006539B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92689">
              <w:rPr>
                <w:rFonts w:ascii="Times New Roman" w:hAnsi="Times New Roman" w:cs="Times New Roman"/>
                <w:color w:val="000000" w:themeColor="text1"/>
              </w:rPr>
              <w:t>(0.61,0.64)</w:t>
            </w:r>
          </w:p>
        </w:tc>
        <w:tc>
          <w:tcPr>
            <w:tcW w:w="128" w:type="dxa"/>
            <w:tcBorders>
              <w:top w:val="nil"/>
              <w:left w:val="nil"/>
              <w:right w:val="nil"/>
            </w:tcBorders>
          </w:tcPr>
          <w:p w:rsidR="006539B2" w:rsidRPr="007F0BAD" w:rsidRDefault="006539B2" w:rsidP="00ED3D7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ED3D7B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1C26D7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9.87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2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s6068777-rs290409-rs124796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>CYP24A1/BCAS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092689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(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15-50kb away</w:t>
            </w: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8" w:type="dxa"/>
            <w:tcBorders>
              <w:left w:val="nil"/>
              <w:right w:val="nil"/>
            </w:tcBorders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28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39B2" w:rsidRPr="007F0BAD" w:rsidRDefault="006539B2" w:rsidP="00FB34A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3.62X10</w:t>
            </w:r>
            <w:r w:rsidRPr="007F0BA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-06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CA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15,0.09)</w:t>
            </w:r>
          </w:p>
        </w:tc>
        <w:tc>
          <w:tcPr>
            <w:tcW w:w="128" w:type="dxa"/>
            <w:tcBorders>
              <w:left w:val="nil"/>
              <w:right w:val="nil"/>
            </w:tcBorders>
          </w:tcPr>
          <w:p w:rsidR="006539B2" w:rsidRPr="007F0BAD" w:rsidRDefault="006539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9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9.68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6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AA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16,0.13)</w:t>
            </w:r>
          </w:p>
        </w:tc>
        <w:tc>
          <w:tcPr>
            <w:tcW w:w="128" w:type="dxa"/>
            <w:tcBorders>
              <w:left w:val="nil"/>
              <w:right w:val="nil"/>
            </w:tcBorders>
          </w:tcPr>
          <w:p w:rsidR="006539B2" w:rsidRPr="007F0BAD" w:rsidRDefault="006539B2" w:rsidP="00ED3D7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ED3D7B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.43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1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CA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10,0.15)</w:t>
            </w:r>
          </w:p>
        </w:tc>
        <w:tc>
          <w:tcPr>
            <w:tcW w:w="128" w:type="dxa"/>
            <w:tcBorders>
              <w:left w:val="nil"/>
              <w:right w:val="nil"/>
            </w:tcBorders>
          </w:tcPr>
          <w:p w:rsidR="006539B2" w:rsidRPr="007F0BAD" w:rsidRDefault="006539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8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3.18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3</w:t>
            </w:r>
          </w:p>
        </w:tc>
      </w:tr>
      <w:tr w:rsidR="006539B2" w:rsidRPr="007F0BAD" w:rsidTr="006539B2">
        <w:trPr>
          <w:trHeight w:val="40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FB34A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CG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7F0B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(0.59,0.63)</w:t>
            </w:r>
          </w:p>
        </w:tc>
        <w:tc>
          <w:tcPr>
            <w:tcW w:w="128" w:type="dxa"/>
            <w:tcBorders>
              <w:left w:val="nil"/>
              <w:bottom w:val="single" w:sz="8" w:space="0" w:color="auto"/>
              <w:right w:val="nil"/>
            </w:tcBorders>
          </w:tcPr>
          <w:p w:rsidR="006539B2" w:rsidRPr="007F0BAD" w:rsidRDefault="006539B2" w:rsidP="00ED3D7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 w:rsidP="00ED3D7B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39B2" w:rsidRPr="007F0BAD" w:rsidRDefault="006539B2">
            <w:pPr>
              <w:jc w:val="right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0BAD">
              <w:rPr>
                <w:rFonts w:ascii="Times New Roman" w:hAnsi="Times New Roman" w:cs="Times New Roman"/>
                <w:color w:val="000000" w:themeColor="text1"/>
              </w:rPr>
              <w:t>9.50</w:t>
            </w:r>
            <w:r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7F0B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2</w:t>
            </w:r>
          </w:p>
        </w:tc>
      </w:tr>
    </w:tbl>
    <w:p w:rsidR="006C13E7" w:rsidRDefault="007F0BAD" w:rsidP="006539B2">
      <w:pPr>
        <w:ind w:leftChars="590" w:left="1416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MHF: </w:t>
      </w:r>
      <w:r w:rsidRPr="00FB34A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M</w:t>
      </w:r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inor </w:t>
      </w:r>
      <w:r w:rsidRPr="00FB34A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H</w:t>
      </w:r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aplotype </w:t>
      </w:r>
      <w:r w:rsidRPr="00FB34A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F</w:t>
      </w:r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requency</w:t>
      </w:r>
    </w:p>
    <w:p w:rsidR="00092689" w:rsidRPr="007F0BAD" w:rsidRDefault="00092689" w:rsidP="00092689">
      <w:pPr>
        <w:ind w:leftChars="354" w:left="850"/>
        <w:rPr>
          <w:rFonts w:ascii="Times New Roman" w:hAnsi="Times New Roman" w:cs="Times New Roman"/>
          <w:color w:val="000000" w:themeColor="text1"/>
        </w:rPr>
      </w:pPr>
    </w:p>
    <w:sectPr w:rsidR="00092689" w:rsidRPr="007F0BAD" w:rsidSect="006539B2">
      <w:pgSz w:w="16838" w:h="11906" w:orient="landscape"/>
      <w:pgMar w:top="720" w:right="3655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E8" w:rsidRDefault="00750AE8" w:rsidP="00B23372">
      <w:r>
        <w:separator/>
      </w:r>
    </w:p>
  </w:endnote>
  <w:endnote w:type="continuationSeparator" w:id="0">
    <w:p w:rsidR="00750AE8" w:rsidRDefault="00750AE8" w:rsidP="00B23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E8" w:rsidRDefault="00750AE8" w:rsidP="00B23372">
      <w:r>
        <w:separator/>
      </w:r>
    </w:p>
  </w:footnote>
  <w:footnote w:type="continuationSeparator" w:id="0">
    <w:p w:rsidR="00750AE8" w:rsidRDefault="00750AE8" w:rsidP="00B23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FCE"/>
    <w:rsid w:val="00092689"/>
    <w:rsid w:val="00166787"/>
    <w:rsid w:val="001716C4"/>
    <w:rsid w:val="001904FF"/>
    <w:rsid w:val="002810E7"/>
    <w:rsid w:val="00370B8B"/>
    <w:rsid w:val="003D2FCE"/>
    <w:rsid w:val="003F4A46"/>
    <w:rsid w:val="004F6459"/>
    <w:rsid w:val="005957B5"/>
    <w:rsid w:val="006539B2"/>
    <w:rsid w:val="006673B0"/>
    <w:rsid w:val="006B5ADE"/>
    <w:rsid w:val="006C13E7"/>
    <w:rsid w:val="007140AF"/>
    <w:rsid w:val="00734651"/>
    <w:rsid w:val="00750AE8"/>
    <w:rsid w:val="007F0BAD"/>
    <w:rsid w:val="009366B8"/>
    <w:rsid w:val="009508F1"/>
    <w:rsid w:val="009539A1"/>
    <w:rsid w:val="00B23372"/>
    <w:rsid w:val="00B84875"/>
    <w:rsid w:val="00BB2CB0"/>
    <w:rsid w:val="00BD6690"/>
    <w:rsid w:val="00CF590B"/>
    <w:rsid w:val="00E42423"/>
    <w:rsid w:val="00ED3D7B"/>
    <w:rsid w:val="00FB34A4"/>
    <w:rsid w:val="00FF46EE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F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2F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2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2FCE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3D2FC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D2FCE"/>
    <w:rPr>
      <w:color w:val="800080"/>
      <w:u w:val="single"/>
    </w:rPr>
  </w:style>
  <w:style w:type="paragraph" w:customStyle="1" w:styleId="font5">
    <w:name w:val="font5"/>
    <w:basedOn w:val="a"/>
    <w:rsid w:val="003D2FC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4">
    <w:name w:val="xl64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6">
    <w:name w:val="xl66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color w:val="000000"/>
      <w:kern w:val="0"/>
      <w:szCs w:val="24"/>
    </w:rPr>
  </w:style>
  <w:style w:type="paragraph" w:customStyle="1" w:styleId="xl67">
    <w:name w:val="xl67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8">
    <w:name w:val="xl68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9">
    <w:name w:val="xl69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Cs w:val="24"/>
    </w:rPr>
  </w:style>
  <w:style w:type="paragraph" w:customStyle="1" w:styleId="xl70">
    <w:name w:val="xl70"/>
    <w:basedOn w:val="a"/>
    <w:rsid w:val="003D2FCE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1">
    <w:name w:val="xl71"/>
    <w:basedOn w:val="a"/>
    <w:rsid w:val="003D2FCE"/>
    <w:pPr>
      <w:widowControl/>
      <w:shd w:val="clear" w:color="000000" w:fill="FFFF00"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Cs w:val="24"/>
    </w:rPr>
  </w:style>
  <w:style w:type="paragraph" w:customStyle="1" w:styleId="xl72">
    <w:name w:val="xl72"/>
    <w:basedOn w:val="a"/>
    <w:rsid w:val="003D2FCE"/>
    <w:pPr>
      <w:widowControl/>
      <w:shd w:val="clear" w:color="000000" w:fill="FFFF00"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73">
    <w:name w:val="xl73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4">
    <w:name w:val="xl74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5">
    <w:name w:val="xl75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6">
    <w:name w:val="xl76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7">
    <w:name w:val="xl77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8">
    <w:name w:val="xl78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character" w:styleId="a9">
    <w:name w:val="Emphasis"/>
    <w:basedOn w:val="a0"/>
    <w:uiPriority w:val="20"/>
    <w:qFormat/>
    <w:rsid w:val="003D2FCE"/>
    <w:rPr>
      <w:i/>
      <w:iCs/>
    </w:rPr>
  </w:style>
  <w:style w:type="table" w:styleId="aa">
    <w:name w:val="Table Grid"/>
    <w:basedOn w:val="a1"/>
    <w:uiPriority w:val="59"/>
    <w:rsid w:val="003D2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667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16678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F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2F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2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2FCE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3D2FC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D2FCE"/>
    <w:rPr>
      <w:color w:val="800080"/>
      <w:u w:val="single"/>
    </w:rPr>
  </w:style>
  <w:style w:type="paragraph" w:customStyle="1" w:styleId="font5">
    <w:name w:val="font5"/>
    <w:basedOn w:val="a"/>
    <w:rsid w:val="003D2FC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4">
    <w:name w:val="xl64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6">
    <w:name w:val="xl66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color w:val="000000"/>
      <w:kern w:val="0"/>
      <w:szCs w:val="24"/>
    </w:rPr>
  </w:style>
  <w:style w:type="paragraph" w:customStyle="1" w:styleId="xl67">
    <w:name w:val="xl67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8">
    <w:name w:val="xl68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9">
    <w:name w:val="xl69"/>
    <w:basedOn w:val="a"/>
    <w:rsid w:val="003D2FCE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Cs w:val="24"/>
    </w:rPr>
  </w:style>
  <w:style w:type="paragraph" w:customStyle="1" w:styleId="xl70">
    <w:name w:val="xl70"/>
    <w:basedOn w:val="a"/>
    <w:rsid w:val="003D2FCE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1">
    <w:name w:val="xl71"/>
    <w:basedOn w:val="a"/>
    <w:rsid w:val="003D2FCE"/>
    <w:pPr>
      <w:widowControl/>
      <w:shd w:val="clear" w:color="000000" w:fill="FFFF00"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Cs w:val="24"/>
    </w:rPr>
  </w:style>
  <w:style w:type="paragraph" w:customStyle="1" w:styleId="xl72">
    <w:name w:val="xl72"/>
    <w:basedOn w:val="a"/>
    <w:rsid w:val="003D2FCE"/>
    <w:pPr>
      <w:widowControl/>
      <w:shd w:val="clear" w:color="000000" w:fill="FFFF00"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73">
    <w:name w:val="xl73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4">
    <w:name w:val="xl74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5">
    <w:name w:val="xl75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6">
    <w:name w:val="xl76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7">
    <w:name w:val="xl77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paragraph" w:customStyle="1" w:styleId="xl78">
    <w:name w:val="xl78"/>
    <w:basedOn w:val="a"/>
    <w:rsid w:val="003D2F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kern w:val="0"/>
      <w:szCs w:val="24"/>
    </w:rPr>
  </w:style>
  <w:style w:type="character" w:styleId="a9">
    <w:name w:val="Emphasis"/>
    <w:basedOn w:val="a0"/>
    <w:uiPriority w:val="20"/>
    <w:qFormat/>
    <w:rsid w:val="003D2FCE"/>
    <w:rPr>
      <w:i/>
      <w:iCs/>
    </w:rPr>
  </w:style>
  <w:style w:type="table" w:styleId="aa">
    <w:name w:val="Table Grid"/>
    <w:basedOn w:val="a1"/>
    <w:uiPriority w:val="59"/>
    <w:rsid w:val="003D2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667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1667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>GRC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ohsiu</cp:lastModifiedBy>
  <cp:revision>7</cp:revision>
  <cp:lastPrinted>2014-08-22T02:06:00Z</cp:lastPrinted>
  <dcterms:created xsi:type="dcterms:W3CDTF">2014-08-22T04:00:00Z</dcterms:created>
  <dcterms:modified xsi:type="dcterms:W3CDTF">2015-04-23T08:55:00Z</dcterms:modified>
</cp:coreProperties>
</file>